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1DCED" w14:textId="2833630D" w:rsidR="00A160C1" w:rsidRPr="004F13FF" w:rsidRDefault="00A160C1" w:rsidP="004E35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13FF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2C5321B2" w14:textId="77777777" w:rsidR="00561EF6" w:rsidRDefault="00561EF6" w:rsidP="00561E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  Antimicrobial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usceptibility of the </w:t>
      </w:r>
      <w:r>
        <w:rPr>
          <w:rFonts w:ascii="Times New Roman" w:hAnsi="Times New Roman" w:cs="Times New Roman"/>
          <w:b/>
          <w:i/>
          <w:sz w:val="24"/>
          <w:szCs w:val="24"/>
        </w:rPr>
        <w:t>S. epidermid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vraS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letion mutant (disk diffusion test)</w:t>
      </w:r>
    </w:p>
    <w:tbl>
      <w:tblPr>
        <w:tblStyle w:val="a7"/>
        <w:tblW w:w="921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422"/>
        <w:gridCol w:w="1559"/>
        <w:gridCol w:w="1555"/>
        <w:gridCol w:w="1538"/>
        <w:gridCol w:w="1869"/>
      </w:tblGrid>
      <w:tr w:rsidR="00561EF6" w14:paraId="2268C908" w14:textId="77777777" w:rsidTr="005919E3">
        <w:trPr>
          <w:trHeight w:val="614"/>
        </w:trPr>
        <w:tc>
          <w:tcPr>
            <w:tcW w:w="1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407951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tibiotics</w:t>
            </w:r>
          </w:p>
        </w:tc>
        <w:tc>
          <w:tcPr>
            <w:tcW w:w="794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CF20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hibition zone (mm)</w:t>
            </w:r>
          </w:p>
        </w:tc>
      </w:tr>
      <w:tr w:rsidR="00561EF6" w14:paraId="68031D08" w14:textId="77777777" w:rsidTr="005919E3">
        <w:trPr>
          <w:trHeight w:val="666"/>
        </w:trPr>
        <w:tc>
          <w:tcPr>
            <w:tcW w:w="12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F4F98C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627D4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14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2E428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raSR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9AD7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1457</w:t>
            </w:r>
          </w:p>
          <w:p w14:paraId="4CFBE872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pRAB11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13C0C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raSR</w:t>
            </w:r>
            <w:proofErr w:type="spellEnd"/>
          </w:p>
          <w:p w14:paraId="6B398202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pRAB11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D6510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raSR</w:t>
            </w:r>
            <w:proofErr w:type="spellEnd"/>
          </w:p>
          <w:p w14:paraId="065AE4AB" w14:textId="77777777" w:rsidR="00561EF6" w:rsidRDefault="00561EF6" w:rsidP="005919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pRAB11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vraS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561EF6" w14:paraId="514865CC" w14:textId="77777777" w:rsidTr="005919E3">
        <w:trPr>
          <w:trHeight w:val="316"/>
        </w:trPr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A7D9C7D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FE9466C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8±0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3F5CFF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6±0.94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0DF9294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5±0.58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5C071FD7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5±1.29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185D6069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8±1.31</w:t>
            </w:r>
          </w:p>
        </w:tc>
      </w:tr>
      <w:tr w:rsidR="00561EF6" w14:paraId="6610B7C3" w14:textId="77777777" w:rsidTr="005919E3">
        <w:trPr>
          <w:trHeight w:val="301"/>
        </w:trPr>
        <w:tc>
          <w:tcPr>
            <w:tcW w:w="1272" w:type="dxa"/>
            <w:vAlign w:val="center"/>
          </w:tcPr>
          <w:p w14:paraId="61763227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</w:t>
            </w:r>
          </w:p>
        </w:tc>
        <w:tc>
          <w:tcPr>
            <w:tcW w:w="1422" w:type="dxa"/>
            <w:vAlign w:val="center"/>
          </w:tcPr>
          <w:p w14:paraId="0E6EE35A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3±3.6</w:t>
            </w:r>
          </w:p>
        </w:tc>
        <w:tc>
          <w:tcPr>
            <w:tcW w:w="1559" w:type="dxa"/>
            <w:vAlign w:val="center"/>
          </w:tcPr>
          <w:p w14:paraId="4F14BDB9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5±2.08</w:t>
            </w:r>
          </w:p>
        </w:tc>
        <w:tc>
          <w:tcPr>
            <w:tcW w:w="1555" w:type="dxa"/>
            <w:vAlign w:val="center"/>
          </w:tcPr>
          <w:p w14:paraId="69BF4DBA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±1.73</w:t>
            </w:r>
          </w:p>
        </w:tc>
        <w:tc>
          <w:tcPr>
            <w:tcW w:w="1538" w:type="dxa"/>
            <w:vAlign w:val="center"/>
          </w:tcPr>
          <w:p w14:paraId="6B15CB82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5±0.58</w:t>
            </w:r>
          </w:p>
        </w:tc>
        <w:tc>
          <w:tcPr>
            <w:tcW w:w="1869" w:type="dxa"/>
            <w:vAlign w:val="center"/>
          </w:tcPr>
          <w:p w14:paraId="3E2D2C7E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±0.58</w:t>
            </w:r>
          </w:p>
        </w:tc>
      </w:tr>
      <w:tr w:rsidR="00561EF6" w14:paraId="6B980A21" w14:textId="77777777" w:rsidTr="005919E3">
        <w:trPr>
          <w:trHeight w:val="316"/>
        </w:trPr>
        <w:tc>
          <w:tcPr>
            <w:tcW w:w="1272" w:type="dxa"/>
            <w:vAlign w:val="center"/>
          </w:tcPr>
          <w:p w14:paraId="2A669373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M</w:t>
            </w:r>
          </w:p>
        </w:tc>
        <w:tc>
          <w:tcPr>
            <w:tcW w:w="1422" w:type="dxa"/>
            <w:vAlign w:val="center"/>
          </w:tcPr>
          <w:p w14:paraId="3C3373ED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25±0.96</w:t>
            </w:r>
          </w:p>
        </w:tc>
        <w:tc>
          <w:tcPr>
            <w:tcW w:w="1559" w:type="dxa"/>
            <w:vAlign w:val="center"/>
          </w:tcPr>
          <w:p w14:paraId="1CF31A13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±1.11</w:t>
            </w:r>
          </w:p>
        </w:tc>
        <w:tc>
          <w:tcPr>
            <w:tcW w:w="1555" w:type="dxa"/>
            <w:vAlign w:val="center"/>
          </w:tcPr>
          <w:p w14:paraId="353C0F9D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5±1.29</w:t>
            </w:r>
          </w:p>
        </w:tc>
        <w:tc>
          <w:tcPr>
            <w:tcW w:w="1538" w:type="dxa"/>
            <w:vAlign w:val="center"/>
          </w:tcPr>
          <w:p w14:paraId="5C2FC32A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3±1.89</w:t>
            </w:r>
          </w:p>
        </w:tc>
        <w:tc>
          <w:tcPr>
            <w:tcW w:w="1869" w:type="dxa"/>
            <w:vAlign w:val="center"/>
          </w:tcPr>
          <w:p w14:paraId="2F5F06E3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3±0.96</w:t>
            </w:r>
          </w:p>
        </w:tc>
      </w:tr>
      <w:tr w:rsidR="00561EF6" w14:paraId="05D4EDF2" w14:textId="77777777" w:rsidTr="005919E3">
        <w:trPr>
          <w:trHeight w:val="301"/>
        </w:trPr>
        <w:tc>
          <w:tcPr>
            <w:tcW w:w="1272" w:type="dxa"/>
            <w:vAlign w:val="center"/>
          </w:tcPr>
          <w:p w14:paraId="42C981C2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X</w:t>
            </w:r>
          </w:p>
        </w:tc>
        <w:tc>
          <w:tcPr>
            <w:tcW w:w="1422" w:type="dxa"/>
            <w:vAlign w:val="center"/>
          </w:tcPr>
          <w:p w14:paraId="4783CD5D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5±0.58</w:t>
            </w:r>
          </w:p>
        </w:tc>
        <w:tc>
          <w:tcPr>
            <w:tcW w:w="1559" w:type="dxa"/>
            <w:vAlign w:val="center"/>
          </w:tcPr>
          <w:p w14:paraId="266A331E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5±1.29</w:t>
            </w:r>
          </w:p>
        </w:tc>
        <w:tc>
          <w:tcPr>
            <w:tcW w:w="1555" w:type="dxa"/>
            <w:vAlign w:val="center"/>
          </w:tcPr>
          <w:p w14:paraId="5337C091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±2.16</w:t>
            </w:r>
          </w:p>
        </w:tc>
        <w:tc>
          <w:tcPr>
            <w:tcW w:w="1538" w:type="dxa"/>
            <w:vAlign w:val="center"/>
          </w:tcPr>
          <w:p w14:paraId="1CE35D22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±2.45</w:t>
            </w:r>
          </w:p>
        </w:tc>
        <w:tc>
          <w:tcPr>
            <w:tcW w:w="1869" w:type="dxa"/>
            <w:vAlign w:val="center"/>
          </w:tcPr>
          <w:p w14:paraId="5978AEC0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8±2.22</w:t>
            </w:r>
          </w:p>
        </w:tc>
      </w:tr>
      <w:tr w:rsidR="00561EF6" w14:paraId="47B5D3F3" w14:textId="77777777" w:rsidTr="005919E3">
        <w:trPr>
          <w:trHeight w:val="316"/>
        </w:trPr>
        <w:tc>
          <w:tcPr>
            <w:tcW w:w="1272" w:type="dxa"/>
            <w:vAlign w:val="center"/>
          </w:tcPr>
          <w:p w14:paraId="54B9097F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</w:t>
            </w:r>
          </w:p>
        </w:tc>
        <w:tc>
          <w:tcPr>
            <w:tcW w:w="1422" w:type="dxa"/>
            <w:vAlign w:val="center"/>
          </w:tcPr>
          <w:p w14:paraId="59AE29E6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5±0.58</w:t>
            </w:r>
          </w:p>
        </w:tc>
        <w:tc>
          <w:tcPr>
            <w:tcW w:w="1559" w:type="dxa"/>
            <w:vAlign w:val="center"/>
          </w:tcPr>
          <w:p w14:paraId="098A3174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4±1.25</w:t>
            </w:r>
          </w:p>
        </w:tc>
        <w:tc>
          <w:tcPr>
            <w:tcW w:w="1555" w:type="dxa"/>
            <w:vAlign w:val="center"/>
          </w:tcPr>
          <w:p w14:paraId="1597DAE7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3±1.7</w:t>
            </w:r>
          </w:p>
        </w:tc>
        <w:tc>
          <w:tcPr>
            <w:tcW w:w="1538" w:type="dxa"/>
            <w:vAlign w:val="center"/>
          </w:tcPr>
          <w:p w14:paraId="7DB58663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±2.75</w:t>
            </w:r>
          </w:p>
        </w:tc>
        <w:tc>
          <w:tcPr>
            <w:tcW w:w="1869" w:type="dxa"/>
            <w:vAlign w:val="center"/>
          </w:tcPr>
          <w:p w14:paraId="37F18631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8±0.98</w:t>
            </w:r>
          </w:p>
        </w:tc>
      </w:tr>
      <w:tr w:rsidR="00561EF6" w14:paraId="34578199" w14:textId="77777777" w:rsidTr="005919E3">
        <w:trPr>
          <w:trHeight w:val="301"/>
        </w:trPr>
        <w:tc>
          <w:tcPr>
            <w:tcW w:w="1272" w:type="dxa"/>
            <w:vAlign w:val="center"/>
          </w:tcPr>
          <w:p w14:paraId="2590FC6D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N</w:t>
            </w:r>
          </w:p>
        </w:tc>
        <w:tc>
          <w:tcPr>
            <w:tcW w:w="1422" w:type="dxa"/>
            <w:vAlign w:val="center"/>
          </w:tcPr>
          <w:p w14:paraId="4630B1B2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5±0.58</w:t>
            </w:r>
          </w:p>
        </w:tc>
        <w:tc>
          <w:tcPr>
            <w:tcW w:w="1559" w:type="dxa"/>
            <w:vAlign w:val="center"/>
          </w:tcPr>
          <w:p w14:paraId="551DDA2C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5±5.74</w:t>
            </w:r>
          </w:p>
        </w:tc>
        <w:tc>
          <w:tcPr>
            <w:tcW w:w="1555" w:type="dxa"/>
            <w:vAlign w:val="center"/>
          </w:tcPr>
          <w:p w14:paraId="7547A206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±1.63</w:t>
            </w:r>
          </w:p>
        </w:tc>
        <w:tc>
          <w:tcPr>
            <w:tcW w:w="1538" w:type="dxa"/>
            <w:vAlign w:val="center"/>
          </w:tcPr>
          <w:p w14:paraId="581FAA6D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6±1.70</w:t>
            </w:r>
          </w:p>
        </w:tc>
        <w:tc>
          <w:tcPr>
            <w:tcW w:w="1869" w:type="dxa"/>
            <w:vAlign w:val="center"/>
          </w:tcPr>
          <w:p w14:paraId="51DA0751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±2.0</w:t>
            </w:r>
          </w:p>
        </w:tc>
      </w:tr>
      <w:tr w:rsidR="00561EF6" w14:paraId="15B838D5" w14:textId="77777777" w:rsidTr="005919E3">
        <w:trPr>
          <w:trHeight w:val="316"/>
        </w:trPr>
        <w:tc>
          <w:tcPr>
            <w:tcW w:w="1272" w:type="dxa"/>
            <w:vAlign w:val="center"/>
          </w:tcPr>
          <w:p w14:paraId="1C1395E3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</w:t>
            </w:r>
          </w:p>
        </w:tc>
        <w:tc>
          <w:tcPr>
            <w:tcW w:w="1422" w:type="dxa"/>
            <w:vAlign w:val="center"/>
          </w:tcPr>
          <w:p w14:paraId="3669EDFF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±1.41</w:t>
            </w:r>
          </w:p>
        </w:tc>
        <w:tc>
          <w:tcPr>
            <w:tcW w:w="1559" w:type="dxa"/>
            <w:vAlign w:val="center"/>
          </w:tcPr>
          <w:p w14:paraId="18DC22E3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±2.16</w:t>
            </w:r>
          </w:p>
        </w:tc>
        <w:tc>
          <w:tcPr>
            <w:tcW w:w="1555" w:type="dxa"/>
            <w:vAlign w:val="center"/>
          </w:tcPr>
          <w:p w14:paraId="50330A5F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5±3.11</w:t>
            </w:r>
          </w:p>
        </w:tc>
        <w:tc>
          <w:tcPr>
            <w:tcW w:w="1538" w:type="dxa"/>
            <w:vAlign w:val="center"/>
          </w:tcPr>
          <w:p w14:paraId="5121C949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5±4.43</w:t>
            </w:r>
          </w:p>
        </w:tc>
        <w:tc>
          <w:tcPr>
            <w:tcW w:w="1869" w:type="dxa"/>
            <w:vAlign w:val="center"/>
          </w:tcPr>
          <w:p w14:paraId="1833C924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5±2.38</w:t>
            </w:r>
          </w:p>
        </w:tc>
      </w:tr>
      <w:tr w:rsidR="00561EF6" w14:paraId="32734C11" w14:textId="77777777" w:rsidTr="005919E3">
        <w:trPr>
          <w:trHeight w:val="301"/>
        </w:trPr>
        <w:tc>
          <w:tcPr>
            <w:tcW w:w="1272" w:type="dxa"/>
            <w:vAlign w:val="center"/>
          </w:tcPr>
          <w:p w14:paraId="5768F32F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VF</w:t>
            </w:r>
          </w:p>
        </w:tc>
        <w:tc>
          <w:tcPr>
            <w:tcW w:w="1422" w:type="dxa"/>
            <w:vAlign w:val="center"/>
          </w:tcPr>
          <w:p w14:paraId="70462791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5±1.0</w:t>
            </w:r>
          </w:p>
        </w:tc>
        <w:tc>
          <w:tcPr>
            <w:tcW w:w="1559" w:type="dxa"/>
            <w:vAlign w:val="center"/>
          </w:tcPr>
          <w:p w14:paraId="4E68C92E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8±0.98</w:t>
            </w:r>
          </w:p>
        </w:tc>
        <w:tc>
          <w:tcPr>
            <w:tcW w:w="1555" w:type="dxa"/>
            <w:vAlign w:val="center"/>
          </w:tcPr>
          <w:p w14:paraId="24FACBF2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3±1.26</w:t>
            </w:r>
          </w:p>
        </w:tc>
        <w:tc>
          <w:tcPr>
            <w:tcW w:w="1538" w:type="dxa"/>
            <w:vAlign w:val="center"/>
          </w:tcPr>
          <w:p w14:paraId="446EBB69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5±1.73</w:t>
            </w:r>
          </w:p>
        </w:tc>
        <w:tc>
          <w:tcPr>
            <w:tcW w:w="1869" w:type="dxa"/>
            <w:vAlign w:val="center"/>
          </w:tcPr>
          <w:p w14:paraId="67188355" w14:textId="77777777" w:rsidR="00561EF6" w:rsidRDefault="00561EF6" w:rsidP="005919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±1.89</w:t>
            </w:r>
          </w:p>
        </w:tc>
      </w:tr>
    </w:tbl>
    <w:p w14:paraId="24B1D010" w14:textId="3DB17061" w:rsidR="00561EF6" w:rsidRPr="008B628B" w:rsidRDefault="00561EF6" w:rsidP="008B628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Hlk59657774"/>
      <w:r>
        <w:rPr>
          <w:rFonts w:ascii="Times New Roman" w:hAnsi="Times New Roman" w:cs="Times New Roman"/>
          <w:sz w:val="24"/>
          <w:szCs w:val="24"/>
        </w:rPr>
        <w:t>Van: vancomycin; Am: ampicilli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XM: cefuroxim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TX: cefotaxim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K: amikaci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GN: gentamycin; TE: tetracyclin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VF: levofloxacin.</w:t>
      </w:r>
      <w:bookmarkStart w:id="1" w:name="_GoBack"/>
      <w:bookmarkEnd w:id="0"/>
      <w:bookmarkEnd w:id="1"/>
    </w:p>
    <w:sectPr w:rsidR="00561EF6" w:rsidRPr="008B628B" w:rsidSect="005E5D5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68DF39" w14:textId="77777777" w:rsidR="00982ADF" w:rsidRDefault="00982ADF" w:rsidP="004E3594">
      <w:r>
        <w:separator/>
      </w:r>
    </w:p>
  </w:endnote>
  <w:endnote w:type="continuationSeparator" w:id="0">
    <w:p w14:paraId="11B657AA" w14:textId="77777777" w:rsidR="00982ADF" w:rsidRDefault="00982ADF" w:rsidP="004E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940D3" w14:textId="77777777" w:rsidR="00982ADF" w:rsidRDefault="00982ADF" w:rsidP="004E3594">
      <w:r>
        <w:separator/>
      </w:r>
    </w:p>
  </w:footnote>
  <w:footnote w:type="continuationSeparator" w:id="0">
    <w:p w14:paraId="76F21130" w14:textId="77777777" w:rsidR="00982ADF" w:rsidRDefault="00982ADF" w:rsidP="004E3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wM7YwMDI0NbU0NDNX0lEKTi0uzszPAykwrgUAjk9hySwAAAA="/>
  </w:docVars>
  <w:rsids>
    <w:rsidRoot w:val="008B7820"/>
    <w:rsid w:val="00001ECD"/>
    <w:rsid w:val="00033223"/>
    <w:rsid w:val="00033FB7"/>
    <w:rsid w:val="000352B7"/>
    <w:rsid w:val="000529D9"/>
    <w:rsid w:val="00070614"/>
    <w:rsid w:val="000913B2"/>
    <w:rsid w:val="000C02C2"/>
    <w:rsid w:val="000D5C8B"/>
    <w:rsid w:val="00102704"/>
    <w:rsid w:val="0013480A"/>
    <w:rsid w:val="001863B9"/>
    <w:rsid w:val="001B6F87"/>
    <w:rsid w:val="0022253A"/>
    <w:rsid w:val="00222C05"/>
    <w:rsid w:val="00227407"/>
    <w:rsid w:val="00232701"/>
    <w:rsid w:val="0024537B"/>
    <w:rsid w:val="00284AA7"/>
    <w:rsid w:val="00285288"/>
    <w:rsid w:val="002E1E9D"/>
    <w:rsid w:val="0030556F"/>
    <w:rsid w:val="0031095C"/>
    <w:rsid w:val="00330309"/>
    <w:rsid w:val="00357DDB"/>
    <w:rsid w:val="00361BCA"/>
    <w:rsid w:val="003866E1"/>
    <w:rsid w:val="004476DA"/>
    <w:rsid w:val="00447A04"/>
    <w:rsid w:val="00493388"/>
    <w:rsid w:val="004A6165"/>
    <w:rsid w:val="004C5A9D"/>
    <w:rsid w:val="004D7F8D"/>
    <w:rsid w:val="004E3594"/>
    <w:rsid w:val="004F13FF"/>
    <w:rsid w:val="00510F1B"/>
    <w:rsid w:val="005141F5"/>
    <w:rsid w:val="005324A6"/>
    <w:rsid w:val="00561EF6"/>
    <w:rsid w:val="00562CCB"/>
    <w:rsid w:val="00593A88"/>
    <w:rsid w:val="005A0D3E"/>
    <w:rsid w:val="005C7BA5"/>
    <w:rsid w:val="005E5D51"/>
    <w:rsid w:val="005F4626"/>
    <w:rsid w:val="00632265"/>
    <w:rsid w:val="0063230B"/>
    <w:rsid w:val="00665654"/>
    <w:rsid w:val="00690485"/>
    <w:rsid w:val="006A39AA"/>
    <w:rsid w:val="006E2E97"/>
    <w:rsid w:val="006E66B6"/>
    <w:rsid w:val="006F559D"/>
    <w:rsid w:val="00771A5C"/>
    <w:rsid w:val="007756B9"/>
    <w:rsid w:val="00792A31"/>
    <w:rsid w:val="0079625A"/>
    <w:rsid w:val="007D09A7"/>
    <w:rsid w:val="008160BE"/>
    <w:rsid w:val="00843385"/>
    <w:rsid w:val="00866A9D"/>
    <w:rsid w:val="008815D9"/>
    <w:rsid w:val="008817C0"/>
    <w:rsid w:val="008B628B"/>
    <w:rsid w:val="008B7820"/>
    <w:rsid w:val="008E038F"/>
    <w:rsid w:val="008E3743"/>
    <w:rsid w:val="00903A2C"/>
    <w:rsid w:val="0095300F"/>
    <w:rsid w:val="00954ECA"/>
    <w:rsid w:val="00963500"/>
    <w:rsid w:val="00982ADF"/>
    <w:rsid w:val="009A2BED"/>
    <w:rsid w:val="009B041D"/>
    <w:rsid w:val="009C3A25"/>
    <w:rsid w:val="009D3E57"/>
    <w:rsid w:val="009E44AB"/>
    <w:rsid w:val="00A160C1"/>
    <w:rsid w:val="00A2116B"/>
    <w:rsid w:val="00A305E2"/>
    <w:rsid w:val="00A55F2D"/>
    <w:rsid w:val="00A56C8C"/>
    <w:rsid w:val="00A6304F"/>
    <w:rsid w:val="00A902B2"/>
    <w:rsid w:val="00AD73BE"/>
    <w:rsid w:val="00B009AC"/>
    <w:rsid w:val="00B9273C"/>
    <w:rsid w:val="00BD670C"/>
    <w:rsid w:val="00BF306B"/>
    <w:rsid w:val="00C07C97"/>
    <w:rsid w:val="00C40835"/>
    <w:rsid w:val="00C42E40"/>
    <w:rsid w:val="00C54172"/>
    <w:rsid w:val="00C545F3"/>
    <w:rsid w:val="00C67354"/>
    <w:rsid w:val="00C71707"/>
    <w:rsid w:val="00C865D8"/>
    <w:rsid w:val="00CA0F13"/>
    <w:rsid w:val="00CA60FD"/>
    <w:rsid w:val="00CA7C36"/>
    <w:rsid w:val="00CB5995"/>
    <w:rsid w:val="00CD01B4"/>
    <w:rsid w:val="00D14F06"/>
    <w:rsid w:val="00D2103C"/>
    <w:rsid w:val="00D4160D"/>
    <w:rsid w:val="00D549C0"/>
    <w:rsid w:val="00D84894"/>
    <w:rsid w:val="00DA720B"/>
    <w:rsid w:val="00DD2990"/>
    <w:rsid w:val="00DD2B8D"/>
    <w:rsid w:val="00E05731"/>
    <w:rsid w:val="00E4406C"/>
    <w:rsid w:val="00E4711E"/>
    <w:rsid w:val="00E54D75"/>
    <w:rsid w:val="00E5613A"/>
    <w:rsid w:val="00E720F4"/>
    <w:rsid w:val="00EB058F"/>
    <w:rsid w:val="00EC680D"/>
    <w:rsid w:val="00EF404F"/>
    <w:rsid w:val="00F002F4"/>
    <w:rsid w:val="00F1490F"/>
    <w:rsid w:val="00F35C5C"/>
    <w:rsid w:val="00F63FFE"/>
    <w:rsid w:val="00FA701A"/>
    <w:rsid w:val="00FB475C"/>
    <w:rsid w:val="00FC2236"/>
    <w:rsid w:val="00FC7CC2"/>
    <w:rsid w:val="00FD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B04CE"/>
  <w15:chartTrackingRefBased/>
  <w15:docId w15:val="{BFBA9ABB-CCC7-45DE-9060-8904FBE4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594"/>
    <w:rPr>
      <w:sz w:val="18"/>
      <w:szCs w:val="18"/>
    </w:rPr>
  </w:style>
  <w:style w:type="table" w:styleId="a7">
    <w:name w:val="Table Grid"/>
    <w:basedOn w:val="a1"/>
    <w:uiPriority w:val="39"/>
    <w:rsid w:val="00A21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545F3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4F13F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F1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有聪</dc:creator>
  <cp:keywords/>
  <dc:description/>
  <cp:lastModifiedBy>武有聪</cp:lastModifiedBy>
  <cp:revision>54</cp:revision>
  <dcterms:created xsi:type="dcterms:W3CDTF">2021-01-17T08:09:00Z</dcterms:created>
  <dcterms:modified xsi:type="dcterms:W3CDTF">2021-07-20T23:48:00Z</dcterms:modified>
</cp:coreProperties>
</file>